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2554E" w14:textId="77777777" w:rsidR="00522F27" w:rsidRDefault="00522F27" w:rsidP="00522F27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01"/>
        <w:gridCol w:w="3166"/>
        <w:gridCol w:w="827"/>
        <w:gridCol w:w="1490"/>
        <w:gridCol w:w="764"/>
        <w:gridCol w:w="767"/>
        <w:gridCol w:w="896"/>
        <w:gridCol w:w="764"/>
        <w:gridCol w:w="764"/>
        <w:gridCol w:w="1091"/>
        <w:gridCol w:w="764"/>
        <w:gridCol w:w="764"/>
      </w:tblGrid>
      <w:tr w:rsidR="00522F27" w:rsidRPr="00A30A32" w14:paraId="2AC5F7C2" w14:textId="77777777" w:rsidTr="00DF42BE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5393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uppl </w:t>
            </w: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.</w:t>
            </w: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MR analyses of a causal association between genetic liability to autoimmune diseases and colorectal cancer.</w:t>
            </w:r>
          </w:p>
        </w:tc>
      </w:tr>
      <w:tr w:rsidR="00522F27" w:rsidRPr="00A30A32" w14:paraId="04472128" w14:textId="77777777" w:rsidTr="00DF42BE">
        <w:trPr>
          <w:trHeight w:val="300"/>
        </w:trPr>
        <w:tc>
          <w:tcPr>
            <w:tcW w:w="4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EA0A7" w14:textId="77777777" w:rsidR="00522F27" w:rsidRPr="00A30A32" w:rsidRDefault="00522F27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utcome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5CB9C" w14:textId="77777777" w:rsidR="00522F27" w:rsidRPr="00A30A32" w:rsidRDefault="00522F27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xposure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0E83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NPs</w:t>
            </w:r>
            <w:r w:rsidRPr="00A30A32">
              <w:rPr>
                <w:rFonts w:ascii="SimSun" w:eastAsia="SimSun" w:hAnsi="SimSun" w:cs="Times New Roman" w:hint="eastAsia"/>
                <w:b/>
                <w:bCs/>
                <w:color w:val="000000"/>
                <w:lang w:eastAsia="zh-CN"/>
              </w:rPr>
              <w:t>（</w:t>
            </w: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</w:t>
            </w:r>
            <w:r w:rsidRPr="00A30A32">
              <w:rPr>
                <w:rFonts w:ascii="SimSun" w:eastAsia="SimSun" w:hAnsi="SimSun" w:cs="Times New Roman" w:hint="eastAsia"/>
                <w:b/>
                <w:bCs/>
                <w:color w:val="000000"/>
                <w:lang w:eastAsia="zh-CN"/>
              </w:rPr>
              <w:t>）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8E62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VW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19EF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MR-Egger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D1479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Weighted median</w:t>
            </w:r>
          </w:p>
        </w:tc>
      </w:tr>
      <w:tr w:rsidR="00522F27" w:rsidRPr="00A30A32" w14:paraId="4A7BAE03" w14:textId="77777777" w:rsidTr="00DF42BE">
        <w:trPr>
          <w:trHeight w:val="300"/>
        </w:trPr>
        <w:tc>
          <w:tcPr>
            <w:tcW w:w="4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F9BAD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7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412C4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0B7A6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2625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2F048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8C3B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9EB6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80D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59B9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E6BCF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AC56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30AA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</w:tr>
      <w:tr w:rsidR="00522F27" w:rsidRPr="00A30A32" w14:paraId="6CB192DF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75BF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CCE6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42F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969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61 (1.020, 1.11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FB0F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6C1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0.0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12D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47 (1.011, 1.11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8895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D9FD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8BB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35 (1.002, 1.08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FE29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4436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7</w:t>
            </w:r>
          </w:p>
        </w:tc>
      </w:tr>
      <w:tr w:rsidR="00522F27" w:rsidRPr="00A30A32" w14:paraId="56BAF835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6B3F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4201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EC6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865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96 (0.978, 1.01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47D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194F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B34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16 (0.971, 1.06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B05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9B0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359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8 (0.962, 1.01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BF1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814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1</w:t>
            </w:r>
          </w:p>
        </w:tc>
      </w:tr>
      <w:tr w:rsidR="00522F27" w:rsidRPr="00A30A32" w14:paraId="27F9CC18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DA8D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3023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6B3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B3F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38 (0.886, 0.993)</w:t>
            </w:r>
            <w:r w:rsidRPr="00A30A32">
              <w:rPr>
                <w:rFonts w:ascii="SimSun" w:eastAsia="SimSun" w:hAnsi="SimSun" w:cs="Times New Roman" w:hint="eastAsia"/>
                <w:color w:val="000000"/>
                <w:lang w:eastAsia="zh-CN"/>
              </w:rPr>
              <w:br/>
            </w:r>
            <w:r w:rsidRPr="00A30A32">
              <w:rPr>
                <w:rFonts w:eastAsia="Times New Roman" w:cs="Times New Roman"/>
                <w:color w:val="000000"/>
                <w:lang w:eastAsia="zh-CN"/>
              </w:rPr>
              <w:t>0.8861562</w:t>
            </w:r>
            <w:r w:rsidRPr="00A30A32">
              <w:rPr>
                <w:rFonts w:ascii="SimSun" w:eastAsia="SimSun" w:hAnsi="SimSun" w:cs="Times New Roman" w:hint="eastAsia"/>
                <w:color w:val="000000"/>
                <w:lang w:eastAsia="zh-CN"/>
              </w:rPr>
              <w:t>，</w:t>
            </w:r>
            <w:r w:rsidRPr="00A30A32">
              <w:rPr>
                <w:rFonts w:ascii="SimSun" w:eastAsia="SimSun" w:hAnsi="SimSun" w:cs="Times New Roman" w:hint="eastAsia"/>
                <w:color w:val="000000"/>
                <w:lang w:eastAsia="zh-CN"/>
              </w:rPr>
              <w:br/>
            </w:r>
            <w:r w:rsidRPr="00A30A32">
              <w:rPr>
                <w:rFonts w:eastAsia="Times New Roman" w:cs="Times New Roman"/>
                <w:color w:val="000000"/>
                <w:lang w:eastAsia="zh-CN"/>
              </w:rPr>
              <w:t>0.9931199</w:t>
            </w:r>
            <w:r w:rsidRPr="00A30A32">
              <w:rPr>
                <w:rFonts w:ascii="SimSun" w:eastAsia="SimSun" w:hAnsi="SimSu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753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1DE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lang w:eastAsia="zh-CN"/>
              </w:rPr>
              <w:t>0.0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9C5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58 (0.780, 1.17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117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19B5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FFA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54 (0.900, 1.01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5A8A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2EA0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9</w:t>
            </w:r>
          </w:p>
        </w:tc>
      </w:tr>
      <w:tr w:rsidR="00522F27" w:rsidRPr="00A30A32" w14:paraId="5CAC6828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6BCB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11A0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20E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5E5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68 (0.966, 1.18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DF3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AEC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E81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11 (0.849, 1.72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3FE7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457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3AE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54 (0.958, 1.16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903F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97E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8</w:t>
            </w:r>
          </w:p>
        </w:tc>
      </w:tr>
      <w:tr w:rsidR="00522F27" w:rsidRPr="00A30A32" w14:paraId="1AB3DD39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A311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A987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7E88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6DCC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1 (0.977, 1.02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BE89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9996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E73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3 (0.967, 1.0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B72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7ECA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6C95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7 (0.955, 1.01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71C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135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19</w:t>
            </w:r>
          </w:p>
        </w:tc>
      </w:tr>
      <w:tr w:rsidR="00522F27" w:rsidRPr="00A30A32" w14:paraId="77A6EB6D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A289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188B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5DE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FCFD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0 (0.961, 1.04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72F8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4DA3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533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11 (0.936, 1.09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09B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F1D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E98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96 (0.951, 1.04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54A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9997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66</w:t>
            </w:r>
          </w:p>
        </w:tc>
      </w:tr>
      <w:tr w:rsidR="00522F27" w:rsidRPr="00A30A32" w14:paraId="160213C2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AFEE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16B3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B7A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6234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95 (0.971, 1.01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567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949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FC0A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93 (0.946, 1.04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DDAF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3215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094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93 (0.964, 1.02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A9E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D71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34</w:t>
            </w:r>
          </w:p>
        </w:tc>
      </w:tr>
      <w:tr w:rsidR="00522F27" w:rsidRPr="00A30A32" w14:paraId="78C2C992" w14:textId="77777777" w:rsidTr="00DF42BE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CB0FF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F1755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ED28C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02750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7 (0.945, 1.074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11BF9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B1FA9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A6811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15 (0.768, 1.341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72D92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BE1E6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2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26AB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8 (0.929, 1.093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67778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1E81E" w14:textId="77777777" w:rsidR="00522F27" w:rsidRPr="00A30A32" w:rsidRDefault="00522F27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50</w:t>
            </w:r>
          </w:p>
        </w:tc>
      </w:tr>
      <w:tr w:rsidR="00522F27" w:rsidRPr="00A30A32" w14:paraId="393AB8C1" w14:textId="77777777" w:rsidTr="00DF42BE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DDD9" w14:textId="77777777" w:rsidR="00522F27" w:rsidRPr="00A30A32" w:rsidRDefault="00522F27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bbreviations: OR, Odds ratio; CI, Confidence internal; SE, Standard error; IVW, Inverse-variance weighted. Bold indicates statistically significant difference (</w:t>
            </w:r>
            <w:r w:rsidRPr="00A30A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A30A3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&lt; 0.05).</w:t>
            </w:r>
          </w:p>
        </w:tc>
      </w:tr>
    </w:tbl>
    <w:p w14:paraId="1CCEA5AC" w14:textId="77777777" w:rsidR="00522F27" w:rsidRDefault="00522F27" w:rsidP="00522F27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5AD9EC87" w14:textId="77777777" w:rsidR="00B7732C" w:rsidRDefault="00B7732C"/>
    <w:sectPr w:rsidR="00B7732C" w:rsidSect="007F5096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F13AD" w14:textId="77777777" w:rsidR="00E54DF7" w:rsidRDefault="00E54DF7" w:rsidP="00522F27">
      <w:pPr>
        <w:spacing w:after="0" w:line="240" w:lineRule="auto"/>
      </w:pPr>
      <w:r>
        <w:separator/>
      </w:r>
    </w:p>
  </w:endnote>
  <w:endnote w:type="continuationSeparator" w:id="0">
    <w:p w14:paraId="26DF5A64" w14:textId="77777777" w:rsidR="00E54DF7" w:rsidRDefault="00E54DF7" w:rsidP="00522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034AF" w14:textId="77777777" w:rsidR="00E54DF7" w:rsidRDefault="00E54DF7" w:rsidP="00522F27">
      <w:pPr>
        <w:spacing w:after="0" w:line="240" w:lineRule="auto"/>
      </w:pPr>
      <w:r>
        <w:separator/>
      </w:r>
    </w:p>
  </w:footnote>
  <w:footnote w:type="continuationSeparator" w:id="0">
    <w:p w14:paraId="3AF261AD" w14:textId="77777777" w:rsidR="00E54DF7" w:rsidRDefault="00E54DF7" w:rsidP="00522F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2C"/>
    <w:rsid w:val="00522F27"/>
    <w:rsid w:val="007B2B89"/>
    <w:rsid w:val="007F5096"/>
    <w:rsid w:val="00B7732C"/>
    <w:rsid w:val="00E5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2933D8-7EEB-4028-B814-CA664B36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3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3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3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3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3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3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3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3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3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32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2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F27"/>
  </w:style>
  <w:style w:type="paragraph" w:styleId="Footer">
    <w:name w:val="footer"/>
    <w:basedOn w:val="Normal"/>
    <w:link w:val="FooterChar"/>
    <w:uiPriority w:val="99"/>
    <w:unhideWhenUsed/>
    <w:rsid w:val="00522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2-27T09:37:00Z</dcterms:created>
  <dcterms:modified xsi:type="dcterms:W3CDTF">2026-02-27T09:37:00Z</dcterms:modified>
</cp:coreProperties>
</file>